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55BBCB" w14:textId="74649832" w:rsidR="002B7FA5" w:rsidRPr="00357F40" w:rsidRDefault="00843979" w:rsidP="002B7F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127BBD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l</w:t>
      </w:r>
      <w:r w:rsidR="002B7FA5" w:rsidRPr="00357F40">
        <w:rPr>
          <w:rFonts w:ascii="Times New Roman" w:hAnsi="Times New Roman" w:cs="Times New Roman"/>
          <w:b/>
          <w:sz w:val="24"/>
          <w:szCs w:val="24"/>
        </w:rPr>
        <w:t xml:space="preserve">e </w:t>
      </w:r>
      <w:r w:rsidR="00386EF1">
        <w:rPr>
          <w:rFonts w:ascii="Times New Roman" w:hAnsi="Times New Roman" w:cs="Times New Roman"/>
          <w:b/>
          <w:sz w:val="24"/>
          <w:szCs w:val="24"/>
        </w:rPr>
        <w:t>4</w:t>
      </w:r>
      <w:r w:rsidR="002B7FA5" w:rsidRPr="00357F40">
        <w:rPr>
          <w:rFonts w:ascii="Times New Roman" w:hAnsi="Times New Roman" w:cs="Times New Roman"/>
          <w:b/>
          <w:sz w:val="24"/>
          <w:szCs w:val="24"/>
        </w:rPr>
        <w:t>.</w:t>
      </w:r>
      <w:r w:rsidR="002B7FA5" w:rsidRPr="00357F40">
        <w:rPr>
          <w:rFonts w:ascii="Times New Roman" w:hAnsi="Times New Roman" w:cs="Times New Roman"/>
          <w:sz w:val="24"/>
          <w:szCs w:val="24"/>
        </w:rPr>
        <w:t xml:space="preserve"> </w:t>
      </w:r>
      <w:r w:rsidR="002B7FA5" w:rsidRPr="00357F40">
        <w:rPr>
          <w:rFonts w:ascii="Times New Roman" w:hAnsi="Times New Roman" w:cs="Times New Roman"/>
          <w:b/>
          <w:sz w:val="24"/>
          <w:szCs w:val="24"/>
        </w:rPr>
        <w:t>Clinical o</w:t>
      </w:r>
      <w:bookmarkStart w:id="0" w:name="_GoBack"/>
      <w:r w:rsidR="002B7FA5" w:rsidRPr="00357F40">
        <w:rPr>
          <w:rFonts w:ascii="Times New Roman" w:hAnsi="Times New Roman" w:cs="Times New Roman"/>
          <w:b/>
          <w:sz w:val="24"/>
          <w:szCs w:val="24"/>
        </w:rPr>
        <w:t xml:space="preserve">utcomes </w:t>
      </w:r>
      <w:bookmarkEnd w:id="0"/>
      <w:r w:rsidR="002B7FA5" w:rsidRPr="00357F40">
        <w:rPr>
          <w:rFonts w:ascii="Times New Roman" w:hAnsi="Times New Roman" w:cs="Times New Roman"/>
          <w:b/>
          <w:sz w:val="24"/>
          <w:szCs w:val="24"/>
        </w:rPr>
        <w:t xml:space="preserve">of pediatric patients </w:t>
      </w:r>
      <w:r w:rsidR="003D6BDA">
        <w:rPr>
          <w:rFonts w:ascii="Times New Roman" w:hAnsi="Times New Roman" w:cs="Times New Roman"/>
          <w:b/>
          <w:sz w:val="24"/>
          <w:szCs w:val="24"/>
        </w:rPr>
        <w:t xml:space="preserve">in Japanese intensive care units </w:t>
      </w:r>
      <w:r w:rsidR="00F14FED">
        <w:rPr>
          <w:rFonts w:ascii="Times New Roman" w:hAnsi="Times New Roman" w:cs="Times New Roman"/>
          <w:b/>
          <w:sz w:val="24"/>
          <w:szCs w:val="24"/>
        </w:rPr>
        <w:t xml:space="preserve">admitted for </w:t>
      </w:r>
      <w:r w:rsidR="008B294D">
        <w:rPr>
          <w:rFonts w:ascii="Times New Roman" w:hAnsi="Times New Roman" w:cs="Times New Roman"/>
          <w:b/>
          <w:sz w:val="24"/>
          <w:szCs w:val="24"/>
        </w:rPr>
        <w:t>non-postoperative management of</w:t>
      </w:r>
      <w:r w:rsidR="00F14FED">
        <w:rPr>
          <w:rFonts w:ascii="Times New Roman" w:hAnsi="Times New Roman" w:cs="Times New Roman"/>
          <w:b/>
          <w:sz w:val="24"/>
          <w:szCs w:val="24"/>
        </w:rPr>
        <w:t xml:space="preserve"> liver dysfunction</w:t>
      </w:r>
    </w:p>
    <w:tbl>
      <w:tblPr>
        <w:tblStyle w:val="TableGrid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1960"/>
        <w:gridCol w:w="1985"/>
        <w:gridCol w:w="1984"/>
      </w:tblGrid>
      <w:tr w:rsidR="002B7FA5" w:rsidRPr="00357F40" w14:paraId="25B1ADB4" w14:textId="77777777" w:rsidTr="00E170CC">
        <w:tc>
          <w:tcPr>
            <w:tcW w:w="3960" w:type="dxa"/>
            <w:tcBorders>
              <w:top w:val="single" w:sz="18" w:space="0" w:color="auto"/>
            </w:tcBorders>
          </w:tcPr>
          <w:p w14:paraId="77124DD5" w14:textId="77777777" w:rsidR="002B7FA5" w:rsidRPr="00357F40" w:rsidRDefault="002B7FA5" w:rsidP="00963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single" w:sz="18" w:space="0" w:color="auto"/>
            </w:tcBorders>
          </w:tcPr>
          <w:p w14:paraId="1440E496" w14:textId="77777777" w:rsidR="002B7FA5" w:rsidRPr="006729FD" w:rsidRDefault="002B7FA5" w:rsidP="00963A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D">
              <w:rPr>
                <w:rFonts w:ascii="Times New Roman" w:hAnsi="Times New Roman" w:cs="Times New Roman"/>
                <w:sz w:val="24"/>
                <w:szCs w:val="24"/>
              </w:rPr>
              <w:t>All Patients</w:t>
            </w:r>
          </w:p>
          <w:p w14:paraId="188DF9E1" w14:textId="6E192FA1" w:rsidR="002B7FA5" w:rsidRPr="006729FD" w:rsidRDefault="002B7FA5" w:rsidP="00963A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D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39654A" w:rsidRPr="006729FD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985" w:type="dxa"/>
            <w:tcBorders>
              <w:top w:val="single" w:sz="18" w:space="0" w:color="auto"/>
            </w:tcBorders>
          </w:tcPr>
          <w:p w14:paraId="19B7E6BC" w14:textId="77777777" w:rsidR="002B7FA5" w:rsidRPr="006D1550" w:rsidRDefault="002B7FA5" w:rsidP="00963A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550">
              <w:rPr>
                <w:rFonts w:ascii="Times New Roman" w:hAnsi="Times New Roman" w:cs="Times New Roman"/>
                <w:sz w:val="24"/>
                <w:szCs w:val="24"/>
              </w:rPr>
              <w:t>SSPs</w:t>
            </w:r>
          </w:p>
          <w:p w14:paraId="3F1B8467" w14:textId="1B92B944" w:rsidR="002B7FA5" w:rsidRPr="006D1550" w:rsidRDefault="002B7FA5" w:rsidP="00963A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550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39654A" w:rsidRPr="006D155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84" w:type="dxa"/>
            <w:tcBorders>
              <w:top w:val="single" w:sz="18" w:space="0" w:color="auto"/>
            </w:tcBorders>
          </w:tcPr>
          <w:p w14:paraId="1DB32F8C" w14:textId="77777777" w:rsidR="002B7FA5" w:rsidRPr="00601412" w:rsidRDefault="002B7FA5" w:rsidP="00963A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412">
              <w:rPr>
                <w:rFonts w:ascii="Times New Roman" w:hAnsi="Times New Roman" w:cs="Times New Roman"/>
                <w:sz w:val="24"/>
                <w:szCs w:val="24"/>
              </w:rPr>
              <w:t>LSPs</w:t>
            </w:r>
          </w:p>
          <w:p w14:paraId="7E33D650" w14:textId="1A89FAAE" w:rsidR="002B7FA5" w:rsidRPr="00601412" w:rsidRDefault="002B7FA5" w:rsidP="00963A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412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601412" w:rsidRPr="0060141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2C6A14" w:rsidRPr="000F47F0" w14:paraId="284DB32C" w14:textId="77777777" w:rsidTr="00E170CC">
        <w:tc>
          <w:tcPr>
            <w:tcW w:w="3960" w:type="dxa"/>
          </w:tcPr>
          <w:p w14:paraId="32A2A50B" w14:textId="24D78ADF" w:rsidR="002C6A14" w:rsidRPr="000F47F0" w:rsidRDefault="002C6A14" w:rsidP="002C6A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(month)  </w:t>
            </w:r>
            <w:r w:rsidR="009971A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dian (IQR)</w:t>
            </w:r>
          </w:p>
        </w:tc>
        <w:tc>
          <w:tcPr>
            <w:tcW w:w="1960" w:type="dxa"/>
          </w:tcPr>
          <w:p w14:paraId="24A2605A" w14:textId="5F6AD5D2" w:rsidR="002C6A14" w:rsidRPr="006729FD" w:rsidRDefault="000937F8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D">
              <w:rPr>
                <w:rFonts w:ascii="Times New Roman" w:hAnsi="Times New Roman" w:cs="Times New Roman"/>
                <w:sz w:val="24"/>
                <w:szCs w:val="24"/>
              </w:rPr>
              <w:t>12.0 (4.0-37</w:t>
            </w:r>
            <w:r w:rsidR="002C6A14" w:rsidRPr="006729FD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985" w:type="dxa"/>
          </w:tcPr>
          <w:p w14:paraId="04572FDF" w14:textId="17C6FB7C" w:rsidR="002C6A14" w:rsidRPr="006D1550" w:rsidRDefault="006D1550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550">
              <w:rPr>
                <w:rFonts w:ascii="Times New Roman" w:hAnsi="Times New Roman" w:cs="Times New Roman"/>
                <w:sz w:val="24"/>
                <w:szCs w:val="24"/>
              </w:rPr>
              <w:t>14.0 (4.0-69.0</w:t>
            </w:r>
            <w:r w:rsidR="002C6A14" w:rsidRPr="006D15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1FD422F4" w14:textId="62BD69FE" w:rsidR="002C6A14" w:rsidRPr="00601412" w:rsidRDefault="00601412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412">
              <w:rPr>
                <w:rFonts w:ascii="Times New Roman" w:hAnsi="Times New Roman" w:cs="Times New Roman"/>
                <w:sz w:val="24"/>
                <w:szCs w:val="24"/>
              </w:rPr>
              <w:t>10.5 (4.0-21</w:t>
            </w:r>
            <w:r w:rsidR="00EA0B63" w:rsidRPr="0060141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2C6A14" w:rsidRPr="00601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71AA" w:rsidRPr="000F47F0" w14:paraId="467462CB" w14:textId="77777777" w:rsidTr="00E170CC">
        <w:tc>
          <w:tcPr>
            <w:tcW w:w="3960" w:type="dxa"/>
          </w:tcPr>
          <w:p w14:paraId="69F018E6" w14:textId="54935F4C" w:rsidR="009971AA" w:rsidRDefault="009971AA" w:rsidP="00A220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M2                              median (IQR)</w:t>
            </w:r>
          </w:p>
        </w:tc>
        <w:tc>
          <w:tcPr>
            <w:tcW w:w="1960" w:type="dxa"/>
          </w:tcPr>
          <w:p w14:paraId="3AF80F63" w14:textId="6D2FCEFD" w:rsidR="009971AA" w:rsidRPr="006729FD" w:rsidRDefault="000937F8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D">
              <w:rPr>
                <w:rFonts w:ascii="Times New Roman" w:hAnsi="Times New Roman" w:cs="Times New Roman"/>
                <w:sz w:val="24"/>
                <w:szCs w:val="24"/>
              </w:rPr>
              <w:t>6.8 (3.9-22.9</w:t>
            </w:r>
            <w:r w:rsidR="002D2196" w:rsidRPr="006729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59732F04" w14:textId="2420B075" w:rsidR="009971AA" w:rsidRPr="006D1550" w:rsidRDefault="006D1550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550">
              <w:rPr>
                <w:rFonts w:ascii="Times New Roman" w:hAnsi="Times New Roman" w:cs="Times New Roman"/>
                <w:sz w:val="24"/>
                <w:szCs w:val="24"/>
              </w:rPr>
              <w:t>5.3 (1.3-7.5</w:t>
            </w:r>
            <w:r w:rsidR="009971AA" w:rsidRPr="006D15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32DF956E" w14:textId="27FFD24B" w:rsidR="009971AA" w:rsidRPr="00601412" w:rsidRDefault="00601412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412">
              <w:rPr>
                <w:rFonts w:ascii="Times New Roman" w:hAnsi="Times New Roman" w:cs="Times New Roman"/>
                <w:sz w:val="24"/>
                <w:szCs w:val="24"/>
              </w:rPr>
              <w:t>22.5 (5.9-32.1</w:t>
            </w:r>
            <w:r w:rsidR="009971AA" w:rsidRPr="00601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B7FA5" w:rsidRPr="000F47F0" w14:paraId="0242099D" w14:textId="77777777" w:rsidTr="00E170CC">
        <w:tc>
          <w:tcPr>
            <w:tcW w:w="3960" w:type="dxa"/>
          </w:tcPr>
          <w:p w14:paraId="399AAACC" w14:textId="0E714482" w:rsidR="002B7FA5" w:rsidRPr="000F47F0" w:rsidRDefault="00714AD0" w:rsidP="00714A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47F0">
              <w:rPr>
                <w:rFonts w:ascii="Times New Roman" w:hAnsi="Times New Roman" w:cs="Times New Roman"/>
                <w:sz w:val="24"/>
                <w:szCs w:val="24"/>
              </w:rPr>
              <w:t>Length of stay (day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EA7C3F" w:rsidRPr="000F47F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B7FA5" w:rsidRPr="000F47F0">
              <w:rPr>
                <w:rFonts w:ascii="Times New Roman" w:hAnsi="Times New Roman" w:cs="Times New Roman"/>
                <w:sz w:val="24"/>
                <w:szCs w:val="24"/>
              </w:rPr>
              <w:t xml:space="preserve">verage (SD) </w:t>
            </w:r>
          </w:p>
          <w:p w14:paraId="7D972301" w14:textId="222A1441" w:rsidR="00963A88" w:rsidRPr="000F47F0" w:rsidRDefault="00EA7C3F" w:rsidP="00963A8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47F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2B7FA5" w:rsidRPr="000F47F0">
              <w:rPr>
                <w:rFonts w:ascii="Times New Roman" w:hAnsi="Times New Roman" w:cs="Times New Roman"/>
                <w:sz w:val="24"/>
                <w:szCs w:val="24"/>
              </w:rPr>
              <w:t>edian (IQR)</w:t>
            </w:r>
          </w:p>
        </w:tc>
        <w:tc>
          <w:tcPr>
            <w:tcW w:w="1960" w:type="dxa"/>
          </w:tcPr>
          <w:p w14:paraId="584474EE" w14:textId="48BE98CA" w:rsidR="000F47F0" w:rsidRPr="006729FD" w:rsidRDefault="000937F8" w:rsidP="00714AD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D">
              <w:rPr>
                <w:rFonts w:ascii="Times New Roman" w:hAnsi="Times New Roman" w:cs="Times New Roman"/>
                <w:sz w:val="24"/>
                <w:szCs w:val="24"/>
              </w:rPr>
              <w:t>15.2 (15.9</w:t>
            </w:r>
            <w:r w:rsidR="000F47F0" w:rsidRPr="006729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7CA3BBE" w14:textId="3439E225" w:rsidR="000F47F0" w:rsidRPr="006729FD" w:rsidRDefault="000937F8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9FD">
              <w:rPr>
                <w:rFonts w:ascii="Times New Roman" w:hAnsi="Times New Roman" w:cs="Times New Roman"/>
                <w:sz w:val="24"/>
                <w:szCs w:val="24"/>
              </w:rPr>
              <w:t>11.0 (3.0-18</w:t>
            </w:r>
            <w:r w:rsidR="009C5934" w:rsidRPr="006729F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F47F0" w:rsidRPr="006729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13431D2E" w14:textId="58CB6208" w:rsidR="00963A88" w:rsidRPr="006D1550" w:rsidRDefault="006D1550" w:rsidP="00714AD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550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="002F09CD" w:rsidRPr="006D15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D1550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0F47F0" w:rsidRPr="006D15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6555E6E" w14:textId="17846D51" w:rsidR="000F47F0" w:rsidRPr="00E7786E" w:rsidRDefault="006D1550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1550">
              <w:rPr>
                <w:rFonts w:ascii="Times New Roman" w:hAnsi="Times New Roman" w:cs="Times New Roman"/>
                <w:sz w:val="24"/>
                <w:szCs w:val="24"/>
              </w:rPr>
              <w:t>4.0 (2</w:t>
            </w:r>
            <w:r w:rsidR="00E85DA5" w:rsidRPr="006D1550">
              <w:rPr>
                <w:rFonts w:ascii="Times New Roman" w:hAnsi="Times New Roman" w:cs="Times New Roman"/>
                <w:sz w:val="24"/>
                <w:szCs w:val="24"/>
              </w:rPr>
              <w:t>.0-8</w:t>
            </w:r>
            <w:r w:rsidR="000F47F0" w:rsidRPr="006D1550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984" w:type="dxa"/>
          </w:tcPr>
          <w:p w14:paraId="2C69573E" w14:textId="155E727F" w:rsidR="00963A88" w:rsidRPr="00601412" w:rsidRDefault="00601412" w:rsidP="00714AD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412">
              <w:rPr>
                <w:rFonts w:ascii="Times New Roman" w:hAnsi="Times New Roman" w:cs="Times New Roman"/>
                <w:sz w:val="24"/>
                <w:szCs w:val="24"/>
              </w:rPr>
              <w:t>29.1 (16.0</w:t>
            </w:r>
            <w:r w:rsidR="000F47F0" w:rsidRPr="00601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B8E6EEB" w14:textId="19F5F5B5" w:rsidR="000F47F0" w:rsidRPr="00601412" w:rsidRDefault="00601412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412">
              <w:rPr>
                <w:rFonts w:ascii="Times New Roman" w:hAnsi="Times New Roman" w:cs="Times New Roman"/>
                <w:sz w:val="24"/>
                <w:szCs w:val="24"/>
              </w:rPr>
              <w:t>24.0 (17</w:t>
            </w:r>
            <w:r w:rsidR="00EA0B63" w:rsidRPr="00601412">
              <w:rPr>
                <w:rFonts w:ascii="Times New Roman" w:hAnsi="Times New Roman" w:cs="Times New Roman"/>
                <w:sz w:val="24"/>
                <w:szCs w:val="24"/>
              </w:rPr>
              <w:t>.0-3</w:t>
            </w:r>
            <w:r w:rsidR="00332ED8" w:rsidRPr="006014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A0B63" w:rsidRPr="0060141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F47F0" w:rsidRPr="00601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045F" w:rsidRPr="000F47F0" w14:paraId="2C3674DF" w14:textId="77777777" w:rsidTr="00E170CC">
        <w:tc>
          <w:tcPr>
            <w:tcW w:w="3960" w:type="dxa"/>
          </w:tcPr>
          <w:p w14:paraId="4482029C" w14:textId="54666954" w:rsidR="00B9045F" w:rsidRPr="000F47F0" w:rsidRDefault="00B9045F" w:rsidP="00963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T during ICU stay         [number (%)]</w:t>
            </w:r>
          </w:p>
        </w:tc>
        <w:tc>
          <w:tcPr>
            <w:tcW w:w="1960" w:type="dxa"/>
          </w:tcPr>
          <w:p w14:paraId="4AAAECA5" w14:textId="73E7F311" w:rsidR="00B9045F" w:rsidRPr="006729FD" w:rsidRDefault="00B9045F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36.4%)</w:t>
            </w:r>
          </w:p>
        </w:tc>
        <w:tc>
          <w:tcPr>
            <w:tcW w:w="1985" w:type="dxa"/>
          </w:tcPr>
          <w:p w14:paraId="1A4544D8" w14:textId="4C38F489" w:rsidR="00B9045F" w:rsidRPr="00DE685C" w:rsidRDefault="00B9045F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550">
              <w:rPr>
                <w:rFonts w:ascii="Times New Roman" w:hAnsi="Times New Roman" w:cs="Times New Roman"/>
                <w:sz w:val="24"/>
                <w:szCs w:val="24"/>
              </w:rPr>
              <w:t>4 (8.9%)</w:t>
            </w:r>
          </w:p>
        </w:tc>
        <w:tc>
          <w:tcPr>
            <w:tcW w:w="1984" w:type="dxa"/>
          </w:tcPr>
          <w:p w14:paraId="6E6ED035" w14:textId="5B832379" w:rsidR="00B9045F" w:rsidRPr="00601412" w:rsidRDefault="00B9045F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6014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  <w:r w:rsidRPr="0060141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B9045F" w:rsidRPr="000F47F0" w14:paraId="090138DE" w14:textId="77777777" w:rsidTr="00995E8F">
        <w:tc>
          <w:tcPr>
            <w:tcW w:w="3960" w:type="dxa"/>
          </w:tcPr>
          <w:p w14:paraId="4AD6C458" w14:textId="5708E771" w:rsidR="00B9045F" w:rsidRDefault="00B9045F" w:rsidP="00723CD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 donor [number (% LT)]</w:t>
            </w:r>
          </w:p>
        </w:tc>
        <w:tc>
          <w:tcPr>
            <w:tcW w:w="1960" w:type="dxa"/>
          </w:tcPr>
          <w:p w14:paraId="2C3743CE" w14:textId="26637386" w:rsidR="00B9045F" w:rsidRPr="006729FD" w:rsidRDefault="00B9045F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92.9%)</w:t>
            </w:r>
          </w:p>
        </w:tc>
        <w:tc>
          <w:tcPr>
            <w:tcW w:w="1985" w:type="dxa"/>
          </w:tcPr>
          <w:p w14:paraId="5F30F586" w14:textId="316E1A48" w:rsidR="00B9045F" w:rsidRPr="00DE685C" w:rsidRDefault="00B9045F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00%)</w:t>
            </w:r>
          </w:p>
        </w:tc>
        <w:tc>
          <w:tcPr>
            <w:tcW w:w="1984" w:type="dxa"/>
          </w:tcPr>
          <w:p w14:paraId="7447FEA7" w14:textId="712FE55F" w:rsidR="00B9045F" w:rsidRPr="0039654A" w:rsidRDefault="00B9045F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91.7%)</w:t>
            </w:r>
          </w:p>
        </w:tc>
      </w:tr>
      <w:tr w:rsidR="00B9045F" w:rsidRPr="000F47F0" w14:paraId="0EFC02A2" w14:textId="77777777" w:rsidTr="00EA0B63">
        <w:tc>
          <w:tcPr>
            <w:tcW w:w="3960" w:type="dxa"/>
          </w:tcPr>
          <w:p w14:paraId="03EE1B70" w14:textId="557F52D0" w:rsidR="00B9045F" w:rsidRDefault="00B9045F" w:rsidP="00723CD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d donor [number (%LT)]</w:t>
            </w:r>
          </w:p>
        </w:tc>
        <w:tc>
          <w:tcPr>
            <w:tcW w:w="1960" w:type="dxa"/>
          </w:tcPr>
          <w:p w14:paraId="609F50C8" w14:textId="54AC4DCF" w:rsidR="00B9045F" w:rsidRPr="006729FD" w:rsidRDefault="00B9045F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7.1%)</w:t>
            </w:r>
          </w:p>
        </w:tc>
        <w:tc>
          <w:tcPr>
            <w:tcW w:w="1985" w:type="dxa"/>
          </w:tcPr>
          <w:p w14:paraId="5AEAF23B" w14:textId="21537CA2" w:rsidR="00B9045F" w:rsidRPr="00DE685C" w:rsidRDefault="00B9045F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025B98A7" w14:textId="4862F7AB" w:rsidR="00B9045F" w:rsidRPr="0039654A" w:rsidRDefault="00B9045F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8.3%)</w:t>
            </w:r>
          </w:p>
        </w:tc>
      </w:tr>
      <w:tr w:rsidR="00B9045F" w:rsidRPr="000F47F0" w14:paraId="489C091B" w14:textId="77777777" w:rsidTr="00EA0B63">
        <w:tc>
          <w:tcPr>
            <w:tcW w:w="3960" w:type="dxa"/>
          </w:tcPr>
          <w:p w14:paraId="5533C4EB" w14:textId="5B19EB18" w:rsidR="00B9045F" w:rsidRDefault="00B9045F" w:rsidP="00634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purification           [number (%)]</w:t>
            </w:r>
          </w:p>
        </w:tc>
        <w:tc>
          <w:tcPr>
            <w:tcW w:w="1960" w:type="dxa"/>
          </w:tcPr>
          <w:p w14:paraId="3E16582B" w14:textId="5FB22EB0" w:rsidR="00B9045F" w:rsidRPr="006729FD" w:rsidRDefault="00B9045F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46.8%)</w:t>
            </w:r>
          </w:p>
        </w:tc>
        <w:tc>
          <w:tcPr>
            <w:tcW w:w="1985" w:type="dxa"/>
          </w:tcPr>
          <w:p w14:paraId="7A413991" w14:textId="4FCD0826" w:rsidR="00B9045F" w:rsidRPr="00DE685C" w:rsidRDefault="00B9045F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22.2%)</w:t>
            </w:r>
          </w:p>
        </w:tc>
        <w:tc>
          <w:tcPr>
            <w:tcW w:w="1984" w:type="dxa"/>
          </w:tcPr>
          <w:p w14:paraId="334A689C" w14:textId="30FCCBE4" w:rsidR="00B9045F" w:rsidRPr="00601412" w:rsidRDefault="00B9045F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81.3%)</w:t>
            </w:r>
          </w:p>
        </w:tc>
      </w:tr>
      <w:tr w:rsidR="00B9045F" w:rsidRPr="000F47F0" w14:paraId="4663D684" w14:textId="77777777" w:rsidTr="00634DDE">
        <w:tc>
          <w:tcPr>
            <w:tcW w:w="3960" w:type="dxa"/>
          </w:tcPr>
          <w:p w14:paraId="085CE0B5" w14:textId="7FBDB05D" w:rsidR="00B9045F" w:rsidRDefault="00B9045F" w:rsidP="00714A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lood purification days  Average (SD) </w:t>
            </w:r>
          </w:p>
        </w:tc>
        <w:tc>
          <w:tcPr>
            <w:tcW w:w="1960" w:type="dxa"/>
          </w:tcPr>
          <w:p w14:paraId="6E254609" w14:textId="1985C7F9" w:rsidR="00B9045F" w:rsidRPr="006729FD" w:rsidRDefault="00B9045F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 (5.6)</w:t>
            </w:r>
          </w:p>
        </w:tc>
        <w:tc>
          <w:tcPr>
            <w:tcW w:w="1985" w:type="dxa"/>
          </w:tcPr>
          <w:p w14:paraId="26FCAFA6" w14:textId="2F351ED6" w:rsidR="00B9045F" w:rsidRPr="00DE685C" w:rsidRDefault="00B9045F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 (2.0)</w:t>
            </w:r>
          </w:p>
        </w:tc>
        <w:tc>
          <w:tcPr>
            <w:tcW w:w="1984" w:type="dxa"/>
          </w:tcPr>
          <w:p w14:paraId="46EB27D4" w14:textId="4AE42455" w:rsidR="00B9045F" w:rsidRPr="00E7786E" w:rsidRDefault="00B9045F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 (6.0)</w:t>
            </w:r>
          </w:p>
        </w:tc>
      </w:tr>
      <w:tr w:rsidR="00B9045F" w:rsidRPr="000F47F0" w14:paraId="128FB003" w14:textId="77777777" w:rsidTr="00302672">
        <w:tc>
          <w:tcPr>
            <w:tcW w:w="3960" w:type="dxa"/>
            <w:tcBorders>
              <w:bottom w:val="single" w:sz="18" w:space="0" w:color="auto"/>
            </w:tcBorders>
          </w:tcPr>
          <w:p w14:paraId="2D52AFBD" w14:textId="77777777" w:rsidR="00B9045F" w:rsidRDefault="00B9045F" w:rsidP="00A220E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  <w:p w14:paraId="120F69C7" w14:textId="08C1B20A" w:rsidR="00B9045F" w:rsidRDefault="00B9045F" w:rsidP="00634DD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bottom w:val="single" w:sz="18" w:space="0" w:color="auto"/>
            </w:tcBorders>
          </w:tcPr>
          <w:p w14:paraId="7459AD3D" w14:textId="477C2604" w:rsidR="00B9045F" w:rsidRPr="006729FD" w:rsidRDefault="00B9045F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5.0-8.5)</w:t>
            </w: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14:paraId="2F57F4F9" w14:textId="129A14A4" w:rsidR="00B9045F" w:rsidRPr="00DE685C" w:rsidRDefault="00B9045F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 (3.3-6.5)</w:t>
            </w: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5C5DB904" w14:textId="4BA18A10" w:rsidR="00B9045F" w:rsidRPr="00601412" w:rsidRDefault="00B9045F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 (6.0-11.0)</w:t>
            </w:r>
          </w:p>
        </w:tc>
      </w:tr>
    </w:tbl>
    <w:p w14:paraId="6BC6082D" w14:textId="62DDEC69" w:rsidR="000F47F0" w:rsidRDefault="000F47F0" w:rsidP="000F47F0">
      <w:pPr>
        <w:rPr>
          <w:rFonts w:ascii="Times New Roman" w:hAnsi="Times New Roman" w:cs="Times New Roman"/>
          <w:sz w:val="24"/>
          <w:szCs w:val="24"/>
        </w:rPr>
      </w:pPr>
    </w:p>
    <w:p w14:paraId="30E53F88" w14:textId="2432CB3F" w:rsidR="00541BC8" w:rsidRDefault="00541BC8" w:rsidP="00541B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7F40">
        <w:rPr>
          <w:rFonts w:ascii="Times New Roman" w:hAnsi="Times New Roman" w:cs="Times New Roman"/>
          <w:sz w:val="24"/>
          <w:szCs w:val="24"/>
        </w:rPr>
        <w:t>IQR, interquartile rang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7F40">
        <w:rPr>
          <w:rFonts w:ascii="Times New Roman" w:hAnsi="Times New Roman" w:cs="Times New Roman"/>
          <w:sz w:val="24"/>
          <w:szCs w:val="24"/>
        </w:rPr>
        <w:t xml:space="preserve">LSPs, long-stay patients; </w:t>
      </w:r>
      <w:r w:rsidR="00714AD0">
        <w:rPr>
          <w:rFonts w:ascii="Times New Roman" w:hAnsi="Times New Roman" w:cs="Times New Roman"/>
          <w:sz w:val="24"/>
          <w:szCs w:val="24"/>
        </w:rPr>
        <w:t xml:space="preserve">LT, liver transplant; </w:t>
      </w:r>
      <w:r w:rsidRPr="00357F40">
        <w:rPr>
          <w:rFonts w:ascii="Times New Roman" w:hAnsi="Times New Roman" w:cs="Times New Roman"/>
          <w:sz w:val="24"/>
          <w:szCs w:val="24"/>
        </w:rPr>
        <w:t>SD, standard deviation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7786E">
        <w:rPr>
          <w:rFonts w:ascii="Times New Roman" w:hAnsi="Times New Roman" w:cs="Times New Roman"/>
          <w:sz w:val="24"/>
          <w:szCs w:val="24"/>
        </w:rPr>
        <w:t>SSPs, short-stay patients; NPPV, non-invasive positive pressure ventilation.</w:t>
      </w:r>
    </w:p>
    <w:p w14:paraId="41282FFC" w14:textId="77777777" w:rsidR="00E85DA5" w:rsidRDefault="00E85DA5" w:rsidP="00541B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748A2A" w14:textId="77777777" w:rsidR="00541BC8" w:rsidRPr="000F47F0" w:rsidRDefault="00541BC8" w:rsidP="000F47F0">
      <w:pPr>
        <w:rPr>
          <w:rFonts w:ascii="Times New Roman" w:hAnsi="Times New Roman" w:cs="Times New Roman"/>
          <w:sz w:val="24"/>
          <w:szCs w:val="24"/>
        </w:rPr>
      </w:pPr>
    </w:p>
    <w:sectPr w:rsidR="00541BC8" w:rsidRPr="000F47F0" w:rsidSect="002B7FA5">
      <w:pgSz w:w="11906" w:h="16838" w:code="9"/>
      <w:pgMar w:top="1440" w:right="1440" w:bottom="1440" w:left="1440" w:header="907" w:footer="994" w:gutter="0"/>
      <w:cols w:space="720"/>
      <w:docGrid w:linePitch="586" w:charSpace="2747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 (Headings)">
    <w:altName w:val="Arial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altName w:val="Times New Roma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removeDateAndTime/>
  <w:bordersDoNotSurroundHeader/>
  <w:bordersDoNotSurroundFooter/>
  <w:proofState w:spelling="clean" w:grammar="clean"/>
  <w:defaultTabStop w:val="720"/>
  <w:drawingGridHorizontalSpacing w:val="177"/>
  <w:drawingGridVerticalSpacing w:val="29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7FA5"/>
    <w:rsid w:val="000937F8"/>
    <w:rsid w:val="000F0A65"/>
    <w:rsid w:val="000F47F0"/>
    <w:rsid w:val="00127BBD"/>
    <w:rsid w:val="00137889"/>
    <w:rsid w:val="00164EE3"/>
    <w:rsid w:val="00167A34"/>
    <w:rsid w:val="00202E2C"/>
    <w:rsid w:val="00207044"/>
    <w:rsid w:val="0024212A"/>
    <w:rsid w:val="00255FF8"/>
    <w:rsid w:val="002B554C"/>
    <w:rsid w:val="002B7FA5"/>
    <w:rsid w:val="002C6A14"/>
    <w:rsid w:val="002D2196"/>
    <w:rsid w:val="002E08F2"/>
    <w:rsid w:val="002F09CD"/>
    <w:rsid w:val="003003A4"/>
    <w:rsid w:val="003059CC"/>
    <w:rsid w:val="00310006"/>
    <w:rsid w:val="00332ED8"/>
    <w:rsid w:val="003363F9"/>
    <w:rsid w:val="00381842"/>
    <w:rsid w:val="00385303"/>
    <w:rsid w:val="00386EF1"/>
    <w:rsid w:val="0039654A"/>
    <w:rsid w:val="003D6BDA"/>
    <w:rsid w:val="004661C5"/>
    <w:rsid w:val="004E50A2"/>
    <w:rsid w:val="0052544B"/>
    <w:rsid w:val="00537389"/>
    <w:rsid w:val="00541BC8"/>
    <w:rsid w:val="0057754F"/>
    <w:rsid w:val="005952C9"/>
    <w:rsid w:val="005959E0"/>
    <w:rsid w:val="0059633E"/>
    <w:rsid w:val="005F730B"/>
    <w:rsid w:val="00601412"/>
    <w:rsid w:val="00634DDE"/>
    <w:rsid w:val="006373E2"/>
    <w:rsid w:val="006729FD"/>
    <w:rsid w:val="006D1550"/>
    <w:rsid w:val="006E2D25"/>
    <w:rsid w:val="006F4805"/>
    <w:rsid w:val="006F5219"/>
    <w:rsid w:val="00714AD0"/>
    <w:rsid w:val="00723CD2"/>
    <w:rsid w:val="0077341B"/>
    <w:rsid w:val="00797732"/>
    <w:rsid w:val="007E0963"/>
    <w:rsid w:val="007E4CF3"/>
    <w:rsid w:val="00826034"/>
    <w:rsid w:val="00841E0B"/>
    <w:rsid w:val="00843979"/>
    <w:rsid w:val="0084662C"/>
    <w:rsid w:val="0088564D"/>
    <w:rsid w:val="008B294D"/>
    <w:rsid w:val="00963A88"/>
    <w:rsid w:val="009708C4"/>
    <w:rsid w:val="00995E8F"/>
    <w:rsid w:val="009971AA"/>
    <w:rsid w:val="009B2C0A"/>
    <w:rsid w:val="009C5934"/>
    <w:rsid w:val="009C61F1"/>
    <w:rsid w:val="009D316E"/>
    <w:rsid w:val="009E502E"/>
    <w:rsid w:val="00A220EA"/>
    <w:rsid w:val="00A31984"/>
    <w:rsid w:val="00A57982"/>
    <w:rsid w:val="00A62BDE"/>
    <w:rsid w:val="00B10FD4"/>
    <w:rsid w:val="00B32AEA"/>
    <w:rsid w:val="00B7318E"/>
    <w:rsid w:val="00B9045F"/>
    <w:rsid w:val="00B90D9F"/>
    <w:rsid w:val="00B95912"/>
    <w:rsid w:val="00BA7EFE"/>
    <w:rsid w:val="00C05CD5"/>
    <w:rsid w:val="00C150FD"/>
    <w:rsid w:val="00C20DB1"/>
    <w:rsid w:val="00C40E1F"/>
    <w:rsid w:val="00CA4EFD"/>
    <w:rsid w:val="00CB605E"/>
    <w:rsid w:val="00D1617D"/>
    <w:rsid w:val="00D317DC"/>
    <w:rsid w:val="00D8716C"/>
    <w:rsid w:val="00D924CF"/>
    <w:rsid w:val="00DA010F"/>
    <w:rsid w:val="00DC47B3"/>
    <w:rsid w:val="00DE685C"/>
    <w:rsid w:val="00DF76D4"/>
    <w:rsid w:val="00E170CC"/>
    <w:rsid w:val="00E7786E"/>
    <w:rsid w:val="00E85DA5"/>
    <w:rsid w:val="00EA0B63"/>
    <w:rsid w:val="00EA7C3F"/>
    <w:rsid w:val="00EB2A3C"/>
    <w:rsid w:val="00EC1D41"/>
    <w:rsid w:val="00F14FED"/>
    <w:rsid w:val="00F571C3"/>
    <w:rsid w:val="00FC1D0B"/>
    <w:rsid w:val="00FE1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FBA491"/>
  <w15:docId w15:val="{C3E42A99-B5EC-490E-96DB-FC69E3935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FA5"/>
    <w:pPr>
      <w:spacing w:after="0" w:line="240" w:lineRule="auto"/>
    </w:pPr>
    <w:rPr>
      <w:rFonts w:ascii="Arial" w:eastAsiaTheme="minorEastAsia" w:hAnsi="Arial" w:cs="Arial (Headings)"/>
      <w:color w:val="000000" w:themeColor="text1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212A"/>
    <w:pPr>
      <w:spacing w:after="160" w:line="259" w:lineRule="auto"/>
      <w:ind w:left="720"/>
      <w:contextualSpacing/>
    </w:pPr>
    <w:rPr>
      <w:rFonts w:ascii="Times New Roman" w:eastAsia="MS Mincho" w:hAnsi="Times New Roman" w:cstheme="minorBidi"/>
      <w:color w:val="auto"/>
      <w:sz w:val="22"/>
      <w:szCs w:val="22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2B7F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B7FA5"/>
    <w:pPr>
      <w:widowControl w:val="0"/>
    </w:pPr>
    <w:rPr>
      <w:rFonts w:asciiTheme="minorHAnsi" w:hAnsiTheme="minorHAnsi" w:cstheme="minorBidi"/>
      <w:kern w:val="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7FA5"/>
    <w:rPr>
      <w:rFonts w:asciiTheme="minorHAnsi" w:eastAsiaTheme="minorEastAsia" w:hAnsiTheme="minorHAnsi"/>
      <w:color w:val="000000" w:themeColor="text1"/>
      <w:kern w:val="2"/>
      <w:sz w:val="20"/>
      <w:szCs w:val="20"/>
      <w:lang w:eastAsia="ja-JP"/>
    </w:rPr>
  </w:style>
  <w:style w:type="table" w:styleId="TableGrid">
    <w:name w:val="Table Grid"/>
    <w:basedOn w:val="TableNormal"/>
    <w:uiPriority w:val="59"/>
    <w:rsid w:val="002B7FA5"/>
    <w:pPr>
      <w:spacing w:after="0" w:line="240" w:lineRule="auto"/>
    </w:pPr>
    <w:rPr>
      <w:rFonts w:asciiTheme="minorHAnsi" w:eastAsiaTheme="minorEastAsia" w:hAnsiTheme="minorHAnsi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7F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FA5"/>
    <w:rPr>
      <w:rFonts w:ascii="Segoe UI" w:eastAsiaTheme="minorEastAsia" w:hAnsi="Segoe UI" w:cs="Segoe UI"/>
      <w:color w:val="000000" w:themeColor="text1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02E"/>
    <w:pPr>
      <w:widowControl/>
    </w:pPr>
    <w:rPr>
      <w:rFonts w:ascii="Arial" w:hAnsi="Arial" w:cs="Arial (Headings)"/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02E"/>
    <w:rPr>
      <w:rFonts w:ascii="Arial" w:eastAsiaTheme="minorEastAsia" w:hAnsi="Arial" w:cs="Arial (Headings)"/>
      <w:b/>
      <w:bCs/>
      <w:color w:val="000000" w:themeColor="text1"/>
      <w:kern w:val="2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ED179B-210C-CA48-8166-B1AC726E1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Nosaka, Nobuyuki</cp:lastModifiedBy>
  <cp:revision>6</cp:revision>
  <dcterms:created xsi:type="dcterms:W3CDTF">2019-05-21T11:46:00Z</dcterms:created>
  <dcterms:modified xsi:type="dcterms:W3CDTF">2019-05-22T17:09:00Z</dcterms:modified>
</cp:coreProperties>
</file>